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6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0"/>
        <w:gridCol w:w="780"/>
        <w:gridCol w:w="1140"/>
        <w:gridCol w:w="1410"/>
        <w:gridCol w:w="1680"/>
      </w:tblGrid>
      <w:tr>
        <w:trPr>
          <w:trHeight w:val="260" w:hRule="atLeast"/>
        </w:trPr>
        <w:tc>
          <w:tcPr>
            <w:tcW w:w="58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 Term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Value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ld Enrichment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enjamini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2470~melanosom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5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E-30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0E-27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770~pigment granul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5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E-30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0E-27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788~endoplasmic reticulum lumen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5E-10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7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0E-09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4448~cell cortex part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0E-09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1E-08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4449~contractile fiber part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7E-10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9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E-08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0017~sarcomer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0E-08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6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E-07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3292~contractile fiber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1E-09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3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9E-08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0016~myofibril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E-08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8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E-07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5629~actin cytoskeleton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2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8E-19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3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0E-17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938~cell cortex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0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2E-10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4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E-08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792~microsom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7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E-11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7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4E-10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2598~vesicular fraction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7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7E-11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6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3E-09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023~cytoplasmic membrane-bounded vesicl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1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E-23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7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6E-21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1988~membrane-bounded vesicl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10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4E-24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5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9E-21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177~apical part of cell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1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9E-07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2E-06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4445~cytosolic part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E-06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4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7E-05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4432~endoplasmic reticulum part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0E-12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7E-11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1410~cytoplasmic vesicl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88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5E-23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9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3E-21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1982~vesicl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47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9E-24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7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8E-22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9898~internal side of plasma membran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5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2E-11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0E-09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1252~cell leading edg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0E-05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9E-04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9986~cell surfac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4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E-11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4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4E-10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324~apical plasma membran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6E-05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3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0E-04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121~membrane raft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2E-05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9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7E-04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9897~external side of plasma membran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0E-05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5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5E-04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912~adherens junction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7E-05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8E-04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471~perinuclear region of cytoplasm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7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7E-08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7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4E-07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323~basolateral plasma membran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0E-05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3E-04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2175~nuclear envelope-endoplasmic reticulum network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8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5E-07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3E-06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70161~anchoring junction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0E-04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394359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789~endoplasmic reticulum membran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9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5E-06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7E-05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626~insoluble fraction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27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5E-17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2E-15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624~membrane fraction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69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E-16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7E-14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4463~cell projection part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1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3E-05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2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4E-04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0267~cell fraction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00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9E-20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5E-18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840~ribosom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E-04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7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374565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0323~lytic vacuol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9E-04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9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49271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764~lysosom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9E-04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9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49271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9898~extrinsic to membran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2E-08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6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E-06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783~endoplasmic reticulum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67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E-14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E-13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625~soluble fraction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9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6E-05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3E-04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829~cytosol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76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0E-17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6E-16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2995~cell projection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7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7E-09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3E-08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743~mitochondrial inner membran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0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4E-04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426202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5768~endosome</w:t>
            </w:r>
          </w:p>
        </w:tc>
        <w:tc>
          <w:tcPr>
            <w:tcW w:w="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0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5E-04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589348</w:t>
            </w:r>
          </w:p>
        </w:tc>
      </w:tr>
      <w:tr>
        <w:trPr>
          <w:trHeight w:val="240" w:hRule="atLeast"/>
        </w:trPr>
        <w:tc>
          <w:tcPr>
            <w:tcW w:w="5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2505~endomembrane system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6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5E-09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9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E-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8:56:00Z</dcterms:created>
  <dc:creator>cchmc cchmc</dc:creator>
  <dc:description/>
  <cp:keywords/>
  <dc:language>en-US</dc:language>
  <cp:lastModifiedBy>cchmc cchmc</cp:lastModifiedBy>
  <dcterms:modified xsi:type="dcterms:W3CDTF">2010-11-23T19:00:00Z</dcterms:modified>
  <cp:revision>1</cp:revision>
  <dc:subject/>
  <dc:title>GO Term</dc:title>
</cp:coreProperties>
</file>